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4C62E" w14:textId="77777777" w:rsidR="00CA7C85" w:rsidRPr="008E500E" w:rsidRDefault="00CA7C85" w:rsidP="00CA7C85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t NYU, each LLM was fine-tuned using the following hyperparameters: a training epoch number of 50, a training batch size of 64, a learning rate of 0.0001, weight decay of 0.01, and a dropout of 0.1. Python 3.8.5 was used for </w:t>
      </w:r>
      <w:proofErr w:type="gram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l of</w:t>
      </w:r>
      <w:proofErr w:type="gram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ur data extraction, model development and validation. Several open-source libraries were utilized: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aCy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3.4.1,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cispaCy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0.5.1, scikit-learn 1.0.2,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ltk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3.6.5, pandas 1.4.2,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uggingFaceTransformers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4.25.1, torch 1.10.0, and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nsorflow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2.5.3. </w:t>
      </w:r>
    </w:p>
    <w:p w14:paraId="5783A030" w14:textId="77777777" w:rsidR="00CA7C85" w:rsidRPr="008E500E" w:rsidRDefault="00CA7C85" w:rsidP="00CA7C85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FA5243B" w14:textId="77777777" w:rsidR="00CA7C85" w:rsidRPr="008E500E" w:rsidRDefault="00CA7C85" w:rsidP="00CA7C85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E500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t UC, the hyperparameters were as follows: a training epoch number of 50, a training batch size of 16, a learning rate of 0.000005 for the encoder layers, 0.0005 for the classifier layer, a weight decay of 0.05, and a dropout of 0.1. Additionally, learning rates were adjusted using an exponential warm-up of 10 epochs and exponential decrease with a 0.9 gamma afterward. </w:t>
      </w:r>
      <w:r w:rsidRPr="008E500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Python 3.8.10, scikit-learn 1.3.2,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nltk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3.8.1, pandas 1.5.1, </w:t>
      </w:r>
      <w:proofErr w:type="spellStart"/>
      <w:r w:rsidRPr="008E500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uggingFaceTransformers</w:t>
      </w:r>
      <w:proofErr w:type="spellEnd"/>
      <w:r w:rsidRPr="008E500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4.34.1, torch 2.1.0 were used.</w:t>
      </w:r>
    </w:p>
    <w:p w14:paraId="627F8BCC" w14:textId="77777777" w:rsidR="00E35DDC" w:rsidRDefault="00E35DDC"/>
    <w:sectPr w:rsidR="00E35DDC" w:rsidSect="004C1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85"/>
    <w:rsid w:val="00022F5A"/>
    <w:rsid w:val="0003673E"/>
    <w:rsid w:val="0003674F"/>
    <w:rsid w:val="00040EC6"/>
    <w:rsid w:val="0004124A"/>
    <w:rsid w:val="00072FF2"/>
    <w:rsid w:val="00074C9A"/>
    <w:rsid w:val="00081BBF"/>
    <w:rsid w:val="000C1BEB"/>
    <w:rsid w:val="000C7F50"/>
    <w:rsid w:val="00100E4C"/>
    <w:rsid w:val="001016A2"/>
    <w:rsid w:val="00152CA2"/>
    <w:rsid w:val="00155CBD"/>
    <w:rsid w:val="001B7C71"/>
    <w:rsid w:val="001D53F3"/>
    <w:rsid w:val="001D59CD"/>
    <w:rsid w:val="001D69EE"/>
    <w:rsid w:val="001E7E7B"/>
    <w:rsid w:val="00213B02"/>
    <w:rsid w:val="00213CF8"/>
    <w:rsid w:val="00222F22"/>
    <w:rsid w:val="00287D94"/>
    <w:rsid w:val="002D0408"/>
    <w:rsid w:val="002D2C8A"/>
    <w:rsid w:val="003067FA"/>
    <w:rsid w:val="00351CE2"/>
    <w:rsid w:val="003569F9"/>
    <w:rsid w:val="00362584"/>
    <w:rsid w:val="00370C13"/>
    <w:rsid w:val="00381C0B"/>
    <w:rsid w:val="003843F7"/>
    <w:rsid w:val="003A4052"/>
    <w:rsid w:val="003B6AF1"/>
    <w:rsid w:val="003D309B"/>
    <w:rsid w:val="003E220A"/>
    <w:rsid w:val="003F4786"/>
    <w:rsid w:val="004045D7"/>
    <w:rsid w:val="0041584F"/>
    <w:rsid w:val="00421CD6"/>
    <w:rsid w:val="00423C85"/>
    <w:rsid w:val="00426B55"/>
    <w:rsid w:val="0043004D"/>
    <w:rsid w:val="00443B49"/>
    <w:rsid w:val="00461FC0"/>
    <w:rsid w:val="00462513"/>
    <w:rsid w:val="00485F82"/>
    <w:rsid w:val="004C1D4D"/>
    <w:rsid w:val="004D49CE"/>
    <w:rsid w:val="00526E04"/>
    <w:rsid w:val="00531A52"/>
    <w:rsid w:val="005343BE"/>
    <w:rsid w:val="0055181C"/>
    <w:rsid w:val="00591691"/>
    <w:rsid w:val="005A34B6"/>
    <w:rsid w:val="005E1D33"/>
    <w:rsid w:val="00601F34"/>
    <w:rsid w:val="00614391"/>
    <w:rsid w:val="00627BD8"/>
    <w:rsid w:val="006628AE"/>
    <w:rsid w:val="00673891"/>
    <w:rsid w:val="00691401"/>
    <w:rsid w:val="006916E2"/>
    <w:rsid w:val="006D3328"/>
    <w:rsid w:val="006D4286"/>
    <w:rsid w:val="006E7FDC"/>
    <w:rsid w:val="007042BF"/>
    <w:rsid w:val="00705F9E"/>
    <w:rsid w:val="0073247C"/>
    <w:rsid w:val="00747407"/>
    <w:rsid w:val="00754729"/>
    <w:rsid w:val="00780787"/>
    <w:rsid w:val="00791641"/>
    <w:rsid w:val="007B16DC"/>
    <w:rsid w:val="007F2F93"/>
    <w:rsid w:val="007F606C"/>
    <w:rsid w:val="008349C5"/>
    <w:rsid w:val="00854B19"/>
    <w:rsid w:val="00867D18"/>
    <w:rsid w:val="008A0115"/>
    <w:rsid w:val="008A1FDF"/>
    <w:rsid w:val="008D1F7F"/>
    <w:rsid w:val="009056E6"/>
    <w:rsid w:val="009B2CDD"/>
    <w:rsid w:val="009B6683"/>
    <w:rsid w:val="009F2B17"/>
    <w:rsid w:val="009F300E"/>
    <w:rsid w:val="00A41F0B"/>
    <w:rsid w:val="00A55B14"/>
    <w:rsid w:val="00A56880"/>
    <w:rsid w:val="00AA5D50"/>
    <w:rsid w:val="00AE09C7"/>
    <w:rsid w:val="00AF16C4"/>
    <w:rsid w:val="00B30C87"/>
    <w:rsid w:val="00B32498"/>
    <w:rsid w:val="00B45AC0"/>
    <w:rsid w:val="00B72E60"/>
    <w:rsid w:val="00B92B4F"/>
    <w:rsid w:val="00BD2439"/>
    <w:rsid w:val="00BD2656"/>
    <w:rsid w:val="00BD6A5F"/>
    <w:rsid w:val="00BE0463"/>
    <w:rsid w:val="00BE61D3"/>
    <w:rsid w:val="00C06187"/>
    <w:rsid w:val="00C2146D"/>
    <w:rsid w:val="00C447FD"/>
    <w:rsid w:val="00C51A8A"/>
    <w:rsid w:val="00C552DA"/>
    <w:rsid w:val="00C625C9"/>
    <w:rsid w:val="00C63FD2"/>
    <w:rsid w:val="00C72D5F"/>
    <w:rsid w:val="00C94B85"/>
    <w:rsid w:val="00CA73A0"/>
    <w:rsid w:val="00CA7C85"/>
    <w:rsid w:val="00CB2574"/>
    <w:rsid w:val="00CC5778"/>
    <w:rsid w:val="00D030DF"/>
    <w:rsid w:val="00D3173F"/>
    <w:rsid w:val="00D331CF"/>
    <w:rsid w:val="00DE5F4D"/>
    <w:rsid w:val="00E21D2F"/>
    <w:rsid w:val="00E35DDC"/>
    <w:rsid w:val="00E6395C"/>
    <w:rsid w:val="00E65495"/>
    <w:rsid w:val="00E74C40"/>
    <w:rsid w:val="00E81727"/>
    <w:rsid w:val="00EC567E"/>
    <w:rsid w:val="00ED292D"/>
    <w:rsid w:val="00F16545"/>
    <w:rsid w:val="00F436A7"/>
    <w:rsid w:val="00F71C3D"/>
    <w:rsid w:val="00FA5949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9ADCC"/>
  <w15:chartTrackingRefBased/>
  <w15:docId w15:val="{9D6F1F14-3A66-484B-B4C2-62C2A295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85"/>
  </w:style>
  <w:style w:type="paragraph" w:styleId="Heading1">
    <w:name w:val="heading 1"/>
    <w:basedOn w:val="Normal"/>
    <w:next w:val="Normal"/>
    <w:link w:val="Heading1Char"/>
    <w:uiPriority w:val="9"/>
    <w:qFormat/>
    <w:rsid w:val="00CA7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C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C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C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C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C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C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C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C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C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C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C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ye, Verity</dc:creator>
  <cp:keywords/>
  <dc:description/>
  <cp:lastModifiedBy>Schaye, Verity</cp:lastModifiedBy>
  <cp:revision>2</cp:revision>
  <dcterms:created xsi:type="dcterms:W3CDTF">2025-01-30T19:46:00Z</dcterms:created>
  <dcterms:modified xsi:type="dcterms:W3CDTF">2025-01-30T21:10:00Z</dcterms:modified>
</cp:coreProperties>
</file>